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5D92" w14:textId="77777777" w:rsidR="00B90706" w:rsidRDefault="00B90706" w:rsidP="00B90706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ary Results Tables </w:t>
      </w:r>
    </w:p>
    <w:p w14:paraId="446754C0" w14:textId="77777777" w:rsidR="00B90706" w:rsidRPr="00426530" w:rsidRDefault="00B90706" w:rsidP="00B90706"/>
    <w:p w14:paraId="4B2B11C1" w14:textId="77777777" w:rsidR="00B90706" w:rsidRPr="00426530" w:rsidRDefault="00B90706" w:rsidP="00B9070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Table 1:</w:t>
      </w:r>
      <w:r w:rsidRPr="00426530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</w:t>
      </w:r>
      <w:r w:rsidRPr="0042653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ll the positive and negative functional connectivity for 150 regions (bilaterally), with specific subcortex connectivity in plank versus normal walking conditions, grouped into functional networks</w:t>
      </w:r>
      <w:r w:rsidRPr="0042653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77"/>
        <w:gridCol w:w="6049"/>
      </w:tblGrid>
      <w:tr w:rsidR="00B90706" w:rsidRPr="00426530" w14:paraId="2F2C8775" w14:textId="77777777" w:rsidTr="00390F61">
        <w:trPr>
          <w:trHeight w:val="255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4E55084E" w14:textId="77777777" w:rsidR="00B90706" w:rsidRPr="00426530" w:rsidRDefault="00B90706" w:rsidP="00390F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ositive Functional Connectivity</w:t>
            </w:r>
          </w:p>
        </w:tc>
      </w:tr>
      <w:tr w:rsidR="00B90706" w:rsidRPr="00426530" w14:paraId="5AFE9810" w14:textId="77777777" w:rsidTr="00390F61">
        <w:trPr>
          <w:trHeight w:val="255"/>
        </w:trPr>
        <w:tc>
          <w:tcPr>
            <w:tcW w:w="1649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A55554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Accumbens</w:t>
            </w:r>
          </w:p>
        </w:tc>
        <w:tc>
          <w:tcPr>
            <w:tcW w:w="3351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6B5E42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6)</w:t>
            </w:r>
          </w:p>
        </w:tc>
      </w:tr>
      <w:tr w:rsidR="00B90706" w:rsidRPr="00426530" w14:paraId="1C54EAA9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741C8D3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0662EE1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limbic orbitofrontal cortex (5) (2x)</w:t>
            </w:r>
          </w:p>
        </w:tc>
      </w:tr>
      <w:tr w:rsidR="00B90706" w:rsidRPr="00426530" w14:paraId="77BB4412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00BB040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21954D1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limbic temporal pole (6)</w:t>
            </w:r>
          </w:p>
        </w:tc>
      </w:tr>
      <w:tr w:rsidR="00B90706" w:rsidRPr="00426530" w14:paraId="48DEC08F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662F4E4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3FDAD30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)</w:t>
            </w:r>
          </w:p>
        </w:tc>
      </w:tr>
      <w:tr w:rsidR="00B90706" w:rsidRPr="00426530" w14:paraId="0D5A8902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248E01F2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76ED6C24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A intraparietal sulcus (2)</w:t>
            </w:r>
          </w:p>
        </w:tc>
      </w:tr>
      <w:tr w:rsidR="00B90706" w:rsidRPr="00426530" w14:paraId="76FB8A33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6546C2C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66AC31B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B temporal (1)</w:t>
            </w:r>
          </w:p>
        </w:tc>
      </w:tr>
      <w:tr w:rsidR="00B90706" w:rsidRPr="00426530" w14:paraId="49425924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2AF1AF2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14D84E5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cognitive control B </w:t>
            </w: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frontal cortex latero-ventral (3)</w:t>
            </w:r>
          </w:p>
        </w:tc>
      </w:tr>
      <w:tr w:rsidR="00B90706" w:rsidRPr="00426530" w14:paraId="2567F099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11628562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0BA3C92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) (2x)</w:t>
            </w:r>
          </w:p>
        </w:tc>
      </w:tr>
      <w:tr w:rsidR="00B90706" w:rsidRPr="00426530" w14:paraId="317AC5B7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1F85EFDB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704F68F7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A intraparietal sulcus (2)</w:t>
            </w:r>
          </w:p>
        </w:tc>
      </w:tr>
      <w:tr w:rsidR="00B90706" w:rsidRPr="00426530" w14:paraId="7524EE70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4DFFCC3B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694AC99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C precuneus (2)</w:t>
            </w:r>
          </w:p>
        </w:tc>
      </w:tr>
      <w:tr w:rsidR="00B90706" w:rsidRPr="00426530" w14:paraId="45F3D5C4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24DC2232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Amygdala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2C18940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3x)</w:t>
            </w:r>
          </w:p>
        </w:tc>
      </w:tr>
      <w:tr w:rsidR="00B90706" w:rsidRPr="00426530" w14:paraId="0D6B84EB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365C986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Amygdala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194F2C84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ognitive control A intraparietal sulcus (1)</w:t>
            </w:r>
          </w:p>
        </w:tc>
      </w:tr>
      <w:tr w:rsidR="00B90706" w:rsidRPr="00426530" w14:paraId="77E6E552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70D6F15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Thalamus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00F5FC9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2) (2x)</w:t>
            </w:r>
          </w:p>
        </w:tc>
      </w:tr>
      <w:tr w:rsidR="00B90706" w:rsidRPr="00426530" w14:paraId="101F2A28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6FF85FC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267FCE6E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2)</w:t>
            </w:r>
          </w:p>
        </w:tc>
      </w:tr>
      <w:tr w:rsidR="00B90706" w:rsidRPr="00426530" w14:paraId="6E695A24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16A0EBFE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368A303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ognitive control A intraparietal sulcus (3)</w:t>
            </w:r>
          </w:p>
        </w:tc>
      </w:tr>
      <w:tr w:rsidR="00B90706" w:rsidRPr="00426530" w14:paraId="1C303BBD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5AB409F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47EE4DE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</w:tr>
      <w:tr w:rsidR="00B90706" w:rsidRPr="00426530" w14:paraId="61A4B4AF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017095CF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572FD90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) (4x)</w:t>
            </w:r>
          </w:p>
        </w:tc>
      </w:tr>
      <w:tr w:rsidR="00B90706" w:rsidRPr="00426530" w14:paraId="7F8756E2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06B4812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55CB9E5E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limbic orbitofrontal cortex (4)</w:t>
            </w:r>
          </w:p>
        </w:tc>
      </w:tr>
      <w:tr w:rsidR="00B90706" w:rsidRPr="00426530" w14:paraId="722013B7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061D1B0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25A2D05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B inferior parietal lobule (2)</w:t>
            </w:r>
          </w:p>
        </w:tc>
      </w:tr>
      <w:tr w:rsidR="00B90706" w:rsidRPr="00426530" w14:paraId="30968E6A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53A1397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6B261F9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Right cognitive control B </w:t>
            </w: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frontal cortex latero-dorsal (2)</w:t>
            </w:r>
          </w:p>
        </w:tc>
      </w:tr>
      <w:tr w:rsidR="00B90706" w:rsidRPr="00426530" w14:paraId="1DEE5022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1AE258F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787AE69F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</w:tr>
      <w:tr w:rsidR="00B90706" w:rsidRPr="00426530" w14:paraId="5846F70E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5A84F14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392840B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limbic orbitofrontal cortex (2) (2 x)</w:t>
            </w:r>
          </w:p>
        </w:tc>
      </w:tr>
      <w:tr w:rsidR="00B90706" w:rsidRPr="00426530" w14:paraId="5C21E783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3580C0B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276EAE4F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A intraparietal sulcus (2)</w:t>
            </w:r>
          </w:p>
        </w:tc>
      </w:tr>
      <w:tr w:rsidR="00B90706" w:rsidRPr="00426530" w14:paraId="45909EEE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1BBB6C2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002FD1CF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2)</w:t>
            </w:r>
          </w:p>
        </w:tc>
      </w:tr>
      <w:tr w:rsidR="00B90706" w:rsidRPr="00426530" w14:paraId="365A54E7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582DFB2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77092EEE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limbic temporal pole (1)</w:t>
            </w:r>
          </w:p>
        </w:tc>
      </w:tr>
      <w:tr w:rsidR="00B90706" w:rsidRPr="00426530" w14:paraId="7C5392DD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4277DFE2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mygdala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0BD4C34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12) (3x)</w:t>
            </w:r>
          </w:p>
        </w:tc>
      </w:tr>
      <w:tr w:rsidR="00B90706" w:rsidRPr="00426530" w14:paraId="2E954669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2D362AF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mygdala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121AF0D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A prefrontal cortex lateral (2)</w:t>
            </w:r>
          </w:p>
        </w:tc>
      </w:tr>
      <w:tr w:rsidR="00B90706" w:rsidRPr="00426530" w14:paraId="155FDCA5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2FBB04B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Thalamus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34B16AE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limbic temporal pole (6)</w:t>
            </w:r>
          </w:p>
        </w:tc>
      </w:tr>
      <w:tr w:rsidR="00B90706" w:rsidRPr="00426530" w14:paraId="69B2525D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</w:tcPr>
          <w:p w14:paraId="19A0518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Thalamus</w:t>
            </w:r>
          </w:p>
        </w:tc>
        <w:tc>
          <w:tcPr>
            <w:tcW w:w="3351" w:type="pct"/>
            <w:tcBorders>
              <w:left w:val="single" w:sz="4" w:space="0" w:color="auto"/>
            </w:tcBorders>
          </w:tcPr>
          <w:p w14:paraId="36655D2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B inferior parietal lobule (2)</w:t>
            </w:r>
          </w:p>
        </w:tc>
      </w:tr>
    </w:tbl>
    <w:p w14:paraId="790EAD65" w14:textId="77777777" w:rsidR="00B90706" w:rsidRPr="00426530" w:rsidRDefault="00B90706" w:rsidP="00B9070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77"/>
        <w:gridCol w:w="6049"/>
      </w:tblGrid>
      <w:tr w:rsidR="00B90706" w:rsidRPr="00426530" w14:paraId="1841E00A" w14:textId="77777777" w:rsidTr="00390F61">
        <w:trPr>
          <w:trHeight w:val="255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431F064F" w14:textId="77777777" w:rsidR="00B90706" w:rsidRPr="00426530" w:rsidRDefault="00B90706" w:rsidP="00390F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egative functional connectivity</w:t>
            </w:r>
          </w:p>
        </w:tc>
      </w:tr>
      <w:tr w:rsidR="00B90706" w:rsidRPr="00426530" w14:paraId="6B06A859" w14:textId="77777777" w:rsidTr="00390F61">
        <w:trPr>
          <w:trHeight w:val="255"/>
        </w:trPr>
        <w:tc>
          <w:tcPr>
            <w:tcW w:w="1649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23CA33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  <w:tc>
          <w:tcPr>
            <w:tcW w:w="3351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B4E6F0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limbic temporal pole (2x)</w:t>
            </w:r>
          </w:p>
        </w:tc>
      </w:tr>
      <w:tr w:rsidR="00B90706" w:rsidRPr="00426530" w14:paraId="4265C6C2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797556B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258D8CF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B inferior parietal lobule (1)</w:t>
            </w:r>
          </w:p>
        </w:tc>
      </w:tr>
      <w:tr w:rsidR="00B90706" w:rsidRPr="00426530" w14:paraId="2AF10F24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5586D0F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Accumbens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300AD744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A (7)</w:t>
            </w:r>
          </w:p>
        </w:tc>
      </w:tr>
      <w:tr w:rsidR="00B90706" w:rsidRPr="00426530" w14:paraId="2DA6E2D7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7CDE9DD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0359F8B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motor (3) (2x)</w:t>
            </w:r>
          </w:p>
        </w:tc>
      </w:tr>
      <w:tr w:rsidR="00B90706" w:rsidRPr="00426530" w14:paraId="5673D51E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7659169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52C4797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ft cognitive control C cingulate (2) </w:t>
            </w:r>
          </w:p>
        </w:tc>
      </w:tr>
      <w:tr w:rsidR="00B90706" w:rsidRPr="00426530" w14:paraId="241F2FEA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34C3BD6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544632FE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limbic orbitofrontal cortex (6)</w:t>
            </w:r>
          </w:p>
        </w:tc>
      </w:tr>
      <w:tr w:rsidR="00B90706" w:rsidRPr="00426530" w14:paraId="09FE8366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5B7DDE3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Thalamus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06C3361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ognitive control A prefrontal cortex lateral (2)</w:t>
            </w:r>
          </w:p>
        </w:tc>
      </w:tr>
      <w:tr w:rsidR="00B90706" w:rsidRPr="00426530" w14:paraId="61570861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0403834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15CFD62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ognitive control A intraparietal sulcus (4)</w:t>
            </w:r>
          </w:p>
        </w:tc>
      </w:tr>
      <w:tr w:rsidR="00B90706" w:rsidRPr="00426530" w14:paraId="24C4B337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62E9614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audate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2E44E9A9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cognitive control B prefrontal cortex latero-dorsal (4)</w:t>
            </w:r>
          </w:p>
        </w:tc>
      </w:tr>
      <w:tr w:rsidR="00B90706" w:rsidRPr="00426530" w14:paraId="144E82D4" w14:textId="77777777" w:rsidTr="00390F61">
        <w:trPr>
          <w:trHeight w:val="255"/>
        </w:trPr>
        <w:tc>
          <w:tcPr>
            <w:tcW w:w="1649" w:type="pct"/>
            <w:tcBorders>
              <w:right w:val="single" w:sz="4" w:space="0" w:color="auto"/>
            </w:tcBorders>
            <w:hideMark/>
          </w:tcPr>
          <w:p w14:paraId="291C0F0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ght Putamen</w:t>
            </w:r>
          </w:p>
        </w:tc>
        <w:tc>
          <w:tcPr>
            <w:tcW w:w="3351" w:type="pct"/>
            <w:tcBorders>
              <w:left w:val="single" w:sz="4" w:space="0" w:color="auto"/>
            </w:tcBorders>
            <w:hideMark/>
          </w:tcPr>
          <w:p w14:paraId="3478AB4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ft cognitive control A prefrontal cortex lateral (2)</w:t>
            </w:r>
          </w:p>
        </w:tc>
      </w:tr>
    </w:tbl>
    <w:p w14:paraId="22FDCAEC" w14:textId="77777777" w:rsidR="00B90706" w:rsidRPr="00426530" w:rsidRDefault="00B90706" w:rsidP="00B9070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426530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 xml:space="preserve">830 significant pairs (significance calculated using permutation testing, p&lt;0.05). Functional connectivity was calculated using the multiplication of temporal derivatives. Beta values were calculated using a generalized linear model for plank, normal </w:t>
      </w:r>
      <w:proofErr w:type="gramStart"/>
      <w:r w:rsidRPr="00426530">
        <w:rPr>
          <w:rFonts w:ascii="Times New Roman" w:hAnsi="Times New Roman" w:cs="Times New Roman"/>
          <w:color w:val="000000" w:themeColor="text1"/>
          <w:sz w:val="16"/>
          <w:szCs w:val="16"/>
        </w:rPr>
        <w:t>walking</w:t>
      </w:r>
      <w:proofErr w:type="gramEnd"/>
      <w:r w:rsidRPr="0042653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freezing conditions. Numbers indicate the specific region of interest in the Schaefer atlas. </w:t>
      </w:r>
    </w:p>
    <w:p w14:paraId="7D5E7348" w14:textId="77777777" w:rsidR="00B90706" w:rsidRDefault="00B90706" w:rsidP="00B90706">
      <w:pPr>
        <w:rPr>
          <w:rFonts w:ascii="Gill Sans MT" w:hAnsi="Gill Sans MT" w:cs="Times New Roman"/>
          <w:b/>
          <w:color w:val="000000" w:themeColor="text1"/>
          <w:sz w:val="16"/>
          <w:szCs w:val="16"/>
        </w:rPr>
      </w:pPr>
    </w:p>
    <w:p w14:paraId="2B799029" w14:textId="77777777" w:rsidR="00B90706" w:rsidRPr="00426530" w:rsidRDefault="00B90706" w:rsidP="00B90706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426530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2</w:t>
      </w:r>
      <w:r w:rsidRPr="00426530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: The table depicts the specific pairs of nodes with increased ‘cross-talk’ (coupling) during the plank condition compared to the normal walking condition that were significantly positively correlated with each measure of the Parkinson’s Anxiety Scale.</w:t>
      </w:r>
      <w:r w:rsidRPr="00426530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3267"/>
        <w:gridCol w:w="4203"/>
      </w:tblGrid>
      <w:tr w:rsidR="00B90706" w:rsidRPr="00426530" w14:paraId="01725933" w14:textId="77777777" w:rsidTr="00390F61">
        <w:trPr>
          <w:trHeight w:val="255"/>
          <w:jc w:val="center"/>
        </w:trPr>
        <w:tc>
          <w:tcPr>
            <w:tcW w:w="862" w:type="pct"/>
            <w:tcBorders>
              <w:bottom w:val="single" w:sz="4" w:space="0" w:color="auto"/>
            </w:tcBorders>
          </w:tcPr>
          <w:p w14:paraId="719C4A3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38" w:type="pct"/>
            <w:gridSpan w:val="2"/>
            <w:tcBorders>
              <w:bottom w:val="single" w:sz="4" w:space="0" w:color="auto"/>
            </w:tcBorders>
          </w:tcPr>
          <w:p w14:paraId="13D8DBBB" w14:textId="77777777" w:rsidR="00B90706" w:rsidRPr="00426530" w:rsidRDefault="00B90706" w:rsidP="00390F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airs of nodes with increased ‘cross-talk’ (coupling) across networks</w:t>
            </w:r>
          </w:p>
        </w:tc>
      </w:tr>
      <w:tr w:rsidR="00B90706" w:rsidRPr="00426530" w14:paraId="31D95A30" w14:textId="77777777" w:rsidTr="00390F61">
        <w:trPr>
          <w:trHeight w:val="255"/>
          <w:jc w:val="center"/>
        </w:trPr>
        <w:tc>
          <w:tcPr>
            <w:tcW w:w="86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98DA" w14:textId="77777777" w:rsidR="00B90706" w:rsidRPr="00426530" w:rsidRDefault="00B90706" w:rsidP="00390F6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rrelated across all measures of PAS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F893D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</w:tcBorders>
          </w:tcPr>
          <w:p w14:paraId="234BE69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</w:tr>
      <w:tr w:rsidR="00B90706" w:rsidRPr="00426530" w14:paraId="5ECDABA0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A65B38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2AA56F47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27AACED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B temporal lobe </w:t>
            </w:r>
          </w:p>
        </w:tc>
      </w:tr>
      <w:tr w:rsidR="00B90706" w:rsidRPr="00426530" w14:paraId="2E3BCD3A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3E08B2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4DE059E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B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32E5A01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B inferior parietal lobule </w:t>
            </w:r>
          </w:p>
        </w:tc>
      </w:tr>
      <w:tr w:rsidR="00B90706" w:rsidRPr="00426530" w14:paraId="1E41385F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3D045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128B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B </w:t>
            </w:r>
          </w:p>
        </w:tc>
        <w:tc>
          <w:tcPr>
            <w:tcW w:w="2328" w:type="pct"/>
            <w:tcBorders>
              <w:left w:val="single" w:sz="4" w:space="0" w:color="auto"/>
              <w:bottom w:val="single" w:sz="4" w:space="0" w:color="auto"/>
            </w:tcBorders>
          </w:tcPr>
          <w:p w14:paraId="5E1D1F2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B temporal lobe </w:t>
            </w:r>
          </w:p>
        </w:tc>
      </w:tr>
      <w:tr w:rsidR="00B90706" w:rsidRPr="00426530" w14:paraId="0E047410" w14:textId="77777777" w:rsidTr="00390F61">
        <w:trPr>
          <w:trHeight w:val="255"/>
          <w:jc w:val="center"/>
        </w:trPr>
        <w:tc>
          <w:tcPr>
            <w:tcW w:w="86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4B22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rrelated with the PAS-total scor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B4127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B 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</w:tcBorders>
          </w:tcPr>
          <w:p w14:paraId="4A7F3AE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 caudate</w:t>
            </w:r>
          </w:p>
        </w:tc>
      </w:tr>
      <w:tr w:rsidR="00B90706" w:rsidRPr="00426530" w14:paraId="3D8B86EF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BE534BF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0325604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B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4BEC267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limbic orbitofrontal cortex </w:t>
            </w:r>
          </w:p>
        </w:tc>
      </w:tr>
      <w:tr w:rsidR="00B90706" w:rsidRPr="00426530" w14:paraId="2831377F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CC44D0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01CCB77B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A intraparietal sulcus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25A78F4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C cingulate </w:t>
            </w:r>
          </w:p>
        </w:tc>
      </w:tr>
      <w:tr w:rsidR="00B90706" w:rsidRPr="00426530" w14:paraId="2E6E7B86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32AC84D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D83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B temporal </w:t>
            </w:r>
          </w:p>
        </w:tc>
        <w:tc>
          <w:tcPr>
            <w:tcW w:w="2328" w:type="pct"/>
            <w:tcBorders>
              <w:left w:val="single" w:sz="4" w:space="0" w:color="auto"/>
              <w:bottom w:val="single" w:sz="4" w:space="0" w:color="auto"/>
            </w:tcBorders>
          </w:tcPr>
          <w:p w14:paraId="543C7557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</w:tr>
      <w:tr w:rsidR="00B90706" w:rsidRPr="00426530" w14:paraId="63A14B6B" w14:textId="77777777" w:rsidTr="00390F61">
        <w:trPr>
          <w:trHeight w:val="255"/>
          <w:jc w:val="center"/>
        </w:trPr>
        <w:tc>
          <w:tcPr>
            <w:tcW w:w="86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9340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rrelated with PAS-episodic scor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6EFAB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</w:tcBorders>
          </w:tcPr>
          <w:p w14:paraId="1694C04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A intraparietal sulcus </w:t>
            </w:r>
          </w:p>
        </w:tc>
      </w:tr>
      <w:tr w:rsidR="00B90706" w:rsidRPr="00426530" w14:paraId="4F9E99DA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D729B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0268A6F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A intraparietal sulcus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03D9A514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B prefrontal cortex lateroventral </w:t>
            </w:r>
          </w:p>
        </w:tc>
      </w:tr>
      <w:tr w:rsidR="00B90706" w:rsidRPr="00426530" w14:paraId="2B4A9EA0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8129C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002BE5C6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A prefrontal cortex dorsal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2F1A9ECB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C precuneus </w:t>
            </w:r>
          </w:p>
        </w:tc>
      </w:tr>
      <w:tr w:rsidR="00B90706" w:rsidRPr="00426530" w14:paraId="4F9E5A41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8B42FEC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639F5BBB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intraparietal sulcus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738EFD75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C cingulate </w:t>
            </w:r>
          </w:p>
        </w:tc>
      </w:tr>
      <w:tr w:rsidR="00B90706" w:rsidRPr="00426530" w14:paraId="55804460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8F9470F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BCF3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B temporal lobe </w:t>
            </w:r>
          </w:p>
        </w:tc>
        <w:tc>
          <w:tcPr>
            <w:tcW w:w="2328" w:type="pct"/>
            <w:tcBorders>
              <w:left w:val="single" w:sz="4" w:space="0" w:color="auto"/>
              <w:bottom w:val="single" w:sz="4" w:space="0" w:color="auto"/>
            </w:tcBorders>
          </w:tcPr>
          <w:p w14:paraId="3588A074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</w:tr>
      <w:tr w:rsidR="00B90706" w:rsidRPr="00426530" w14:paraId="70186261" w14:textId="77777777" w:rsidTr="00390F61">
        <w:trPr>
          <w:trHeight w:val="255"/>
          <w:jc w:val="center"/>
        </w:trPr>
        <w:tc>
          <w:tcPr>
            <w:tcW w:w="862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4CC069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rrelated with PAS-persistent score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25C864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</w:t>
            </w:r>
            <w:proofErr w:type="spellStart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ato</w:t>
            </w:r>
            <w:proofErr w:type="spellEnd"/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otor A </w:t>
            </w:r>
          </w:p>
        </w:tc>
        <w:tc>
          <w:tcPr>
            <w:tcW w:w="2328" w:type="pct"/>
            <w:tcBorders>
              <w:top w:val="single" w:sz="4" w:space="0" w:color="auto"/>
              <w:left w:val="single" w:sz="4" w:space="0" w:color="auto"/>
            </w:tcBorders>
          </w:tcPr>
          <w:p w14:paraId="4E856FA1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A intraparietal sulcus </w:t>
            </w:r>
          </w:p>
        </w:tc>
      </w:tr>
      <w:tr w:rsidR="00B90706" w:rsidRPr="00426530" w14:paraId="549DECB9" w14:textId="77777777" w:rsidTr="00390F61">
        <w:trPr>
          <w:trHeight w:val="255"/>
          <w:jc w:val="center"/>
        </w:trPr>
        <w:tc>
          <w:tcPr>
            <w:tcW w:w="862" w:type="pct"/>
            <w:vMerge/>
            <w:tcBorders>
              <w:right w:val="single" w:sz="4" w:space="0" w:color="auto"/>
            </w:tcBorders>
          </w:tcPr>
          <w:p w14:paraId="72831CD8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10" w:type="pct"/>
            <w:tcBorders>
              <w:left w:val="single" w:sz="4" w:space="0" w:color="auto"/>
              <w:right w:val="single" w:sz="4" w:space="0" w:color="auto"/>
            </w:tcBorders>
          </w:tcPr>
          <w:p w14:paraId="2AF6832E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ght cognitive control A cingulate </w:t>
            </w:r>
          </w:p>
        </w:tc>
        <w:tc>
          <w:tcPr>
            <w:tcW w:w="2328" w:type="pct"/>
            <w:tcBorders>
              <w:left w:val="single" w:sz="4" w:space="0" w:color="auto"/>
            </w:tcBorders>
          </w:tcPr>
          <w:p w14:paraId="4E13472A" w14:textId="77777777" w:rsidR="00B90706" w:rsidRPr="00426530" w:rsidRDefault="00B90706" w:rsidP="00390F6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65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ft cognitive control B prefrontal cortex latero-ventral </w:t>
            </w:r>
          </w:p>
        </w:tc>
      </w:tr>
    </w:tbl>
    <w:p w14:paraId="691BE16E" w14:textId="77777777" w:rsidR="002A1E77" w:rsidRDefault="002A1E77"/>
    <w:sectPr w:rsidR="002A1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06"/>
    <w:rsid w:val="002A1E77"/>
    <w:rsid w:val="00B9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F8F8B"/>
  <w15:chartTrackingRefBased/>
  <w15:docId w15:val="{A6E1F6A0-9AE0-40A0-9038-850931DB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70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7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7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9070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Taylor</dc:creator>
  <cp:keywords/>
  <dc:description/>
  <cp:lastModifiedBy>Natasha Taylor</cp:lastModifiedBy>
  <cp:revision>1</cp:revision>
  <dcterms:created xsi:type="dcterms:W3CDTF">2022-03-28T22:09:00Z</dcterms:created>
  <dcterms:modified xsi:type="dcterms:W3CDTF">2022-03-28T22:11:00Z</dcterms:modified>
</cp:coreProperties>
</file>